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EB389" w14:textId="77777777" w:rsidR="00096B5B" w:rsidRPr="00C648FF" w:rsidRDefault="00096B5B" w:rsidP="00096B5B">
      <w:pPr>
        <w:pStyle w:val="PlainText"/>
        <w:rPr>
          <w:b/>
        </w:rPr>
      </w:pPr>
      <w:bookmarkStart w:id="0" w:name="_GoBack"/>
      <w:bookmarkEnd w:id="0"/>
    </w:p>
    <w:p w14:paraId="492A5248" w14:textId="77777777" w:rsidR="00096B5B" w:rsidRPr="004556F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&gt;15843T</w:t>
      </w:r>
    </w:p>
    <w:p w14:paraId="77A360E2" w14:textId="77777777" w:rsidR="00096B5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AAGCAAATGCCTCTTAGGAATTAATCCTTTATAATCAATTAATTACAAGTGGTGTTTCGAAATCGTTCGAAATTAATTCTAAATGTCTTTCCATTCCCTCCCTCGTCCGTCACGGTATTTATCCGTCATGCTGGATGAACGATGTCCAAGGAGCGCCTGAGTGAAATCACTGCCTTTTTCTGCTGAGTGCAGGCGACCGGATAAACTTCGGATTTCATGAAATGGCGGTGGGTCACCTTCCCATTTCAATCCGGATGTGTCTCGGGCAATCCTGAACTGTGCTGCGATTGTCCTGGCTGTCTTCCCTCCGAGTAACTTTTCGTTTTTACCGTTTATTTTTTTCAAGTTATCCAGTACATCGGTAAGTGTTAAATTCAATCTGGAAATCGTGGTGGGGAGA</w:t>
      </w:r>
    </w:p>
    <w:p w14:paraId="51C8A367" w14:textId="77777777" w:rsidR="00096B5B" w:rsidRPr="004556FB" w:rsidRDefault="00096B5B" w:rsidP="00096B5B">
      <w:pPr>
        <w:pStyle w:val="PlainText"/>
        <w:rPr>
          <w:rFonts w:ascii="Courier" w:hAnsi="Courier"/>
        </w:rPr>
      </w:pPr>
    </w:p>
    <w:p w14:paraId="19319670" w14:textId="77777777" w:rsidR="00096B5B" w:rsidRPr="004556F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&gt;15897T</w:t>
      </w:r>
    </w:p>
    <w:p w14:paraId="1E650F5F" w14:textId="77777777" w:rsidR="00096B5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AACAGAAGTCCCGGGATAATCTGGGGCTGAAAAGTGCGGCCACGATGGAAGCACAGAGCGACATTTACGACCGGACAAAAGGCCGTCTGGCGATACCCGGCGCATTCGGCTTTGGGTGTGCTTTTCTGCCTGAAGATGTTATCCGTTTTGACACTAAGAGTGATTTCCAGGCCTGGGTAAGGAATGCGCTGCCAGGTGAATATTCCGTTGCTGGCCCCTACGACATCATCATACCCGACACACGGTTTGAAGGGGTGCTCAGCATCCGGTGGACTGATGCACGCCCTGAGACAACAGAACCGCGGTACAGAGCCAAATCCCTTACTTTTTACGGCATTAACGGCCCCATTTATCACACCCGCTACTGCTACTGGCCCATATCCAGACTGACT</w:t>
      </w:r>
    </w:p>
    <w:p w14:paraId="260B6A55" w14:textId="77777777" w:rsidR="00096B5B" w:rsidRPr="004556FB" w:rsidRDefault="00096B5B" w:rsidP="00096B5B">
      <w:pPr>
        <w:pStyle w:val="PlainText"/>
        <w:rPr>
          <w:rFonts w:ascii="Courier" w:hAnsi="Courier"/>
        </w:rPr>
      </w:pPr>
    </w:p>
    <w:p w14:paraId="1EFB08E9" w14:textId="77777777" w:rsidR="00096B5B" w:rsidRPr="004556F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&gt;15898T</w:t>
      </w:r>
    </w:p>
    <w:p w14:paraId="1F9197CE" w14:textId="77777777" w:rsidR="00096B5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GAAAATAAATATAACCACAGAAGATATTATTTACAGAATCGTGGCGAGCTCTGTCCGCAACAGATGGGGAGACCCTGACATTGGCGGGCTGATTATTGCTGCGTACCAGGGAGAAGCTGACGGTGATAAAGTCATCAGACTTGTCAGGGGGCAGTCATACAGAGGCTCACGACTGGGACCGGTGGGGATTTCAGTGCCCAGTACTCCCACCGGAACGTATATAGCATCCCCACAATTTTTCATTACGGGATGTTCAGAGCATTCATTACCGGGGTCATATTGCGCCCTGTCCGGGGTGCCGGATGCTCATGTCTCTGGCGCAATGCCCGGGCTTTTTATTCGCACATCGTGAGGAATGCACCGTGGAAATTAAAAAAACCATTAATCCCCGTTATACCGA</w:t>
      </w:r>
    </w:p>
    <w:p w14:paraId="2F79866A" w14:textId="77777777" w:rsidR="00096B5B" w:rsidRPr="004556FB" w:rsidRDefault="00096B5B" w:rsidP="00096B5B">
      <w:pPr>
        <w:pStyle w:val="PlainText"/>
        <w:rPr>
          <w:rFonts w:ascii="Courier" w:hAnsi="Courier"/>
        </w:rPr>
      </w:pPr>
    </w:p>
    <w:p w14:paraId="64265C69" w14:textId="77777777" w:rsidR="00096B5B" w:rsidRPr="004556F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&gt;15862T</w:t>
      </w:r>
    </w:p>
    <w:p w14:paraId="2EB4020F" w14:textId="77777777" w:rsidR="00096B5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TGTGTAGTTGGTTTTCCCCAACGTTTAAAAGCCTCAGATTTTGAGGAAGGGGCGGTAGCTCTTGTAATCTGTTATCAAAAGCACTTAGTTCCTGTAGTTCACATGGTAATTCTGGTAAGGCAGTAAGCTGGTTGTTGCCAACAGAAAGTTTTTGTAGAGCCGGGGGAAGATCAGGTAGCGTCTCCAGGCTATTGAGAAGGGCTGAGAGTGACTGCAAGGAAGATGGAAGAGAAGGTAAACATGTTAAAACTCTGTTAAGTGAAACATCAAGAGCGACCAGGTGAGGCGGAAGAGCCGGGAGCCTGCTCAGTCTGTTATCGCTGGCTTTAAGTACAGTTAAGGACGGAGGGAGTTCTGGCAGAGAGCGTAGCTCATTGCTAGAGATGTTAAGTTCTTGTATGTGCGGGGGCAGGTATGGGAGAGAGCGTAATCTGAGTAAACTTAAATTGAGGGCTGGCTCTTGAAAAGCCAGACATATTTTCAGTAATCGAACTGCCTGTGTTCGGTCTTCTGTTGCAGCACCTTCCTTGGCCCAGTTATCCCAGATGCGGTGATAATCCGTGATATTTTGCTCTTCTACGGATAAACGGGATATACATC</w:t>
      </w:r>
    </w:p>
    <w:p w14:paraId="4ABFD217" w14:textId="77777777" w:rsidR="00096B5B" w:rsidRPr="004556FB" w:rsidRDefault="00096B5B" w:rsidP="00096B5B">
      <w:pPr>
        <w:pStyle w:val="PlainText"/>
        <w:rPr>
          <w:rFonts w:ascii="Courier" w:hAnsi="Courier"/>
        </w:rPr>
      </w:pPr>
    </w:p>
    <w:p w14:paraId="3BEB91A0" w14:textId="77777777" w:rsidR="00096B5B" w:rsidRPr="004556F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&gt;15901T</w:t>
      </w:r>
    </w:p>
    <w:p w14:paraId="573E75B9" w14:textId="77777777" w:rsidR="00096B5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ACGCTATCAGAACTGAGGCCAAGTATGCTTTCCGGAATTGCCGTGATCCGGTTCTGATTAAGCCAGAATATTCTTATAATATGATCATCTCTTTCTGGAAAATCTGGTATTACTTCCAAAGCATTTCTGGCTGCATCAAGTAATTCCAATGACATTGGTAACCTCGGAAGTACAGACAGGTGATTGTCACTTACATTAATATATTCTAGTGACGCAGGTAATTCAGGAAGTGCGAACAAATGGTTATCACTCACATTTATATATTCCAGCGACACTGGTAATTCAGGAAGTGCAGATAATTGATTACTGCTTGCATTCAGCTCTTTCAATGCCCTTGGTAGCTCGGGGAGCATT</w:t>
      </w:r>
      <w:r w:rsidRPr="004556FB">
        <w:rPr>
          <w:rFonts w:ascii="Courier" w:hAnsi="Courier"/>
        </w:rPr>
        <w:lastRenderedPageBreak/>
        <w:t>GATAGTTGGTTATTGCTTACATTAATTTCATCAAGATTGTCAGGCAATCGTGGTAGAGATCTGAGACCTAAACAAGATAAGTCCAACGATGTTTCACTGTTCTCCAGACATAATTGGAGCCGGGTAAAAGCAGTTTCCCTGTTTTCTCCGGAAATGCTGTTTTTAGTCCATTCAACCCATTCGGAGAGATAATTATTGTGAACATTGTCGATTGATGTAGTTCTGTAAAAAGAGACGTTTCCAGTGGATAGGGGGGGATTATTTACAGGAAGCATAATAACCTCGCAGAAGGATATCCTGATAAAATGTGATACTGGGAAATAATAAGCTAAAATAAAATATTTCAGGATTGAAATTTATTGTTTTCATTTTAAGGAAGTGATGTTGATTTAACTGTAAAAAAACGATACTATTTTCTTAGATGGTAAATGTCTCGCCTGTGCTATATTTTGTTTTTCGGTTAGTTAAATATCGTACGTTCATATTTGAACGTTCTGCCGGAATGCATTATCAATAGAGGTAAAGTCGCAACCCCAAATCGTAAAG</w:t>
      </w:r>
    </w:p>
    <w:p w14:paraId="123728CE" w14:textId="77777777" w:rsidR="00096B5B" w:rsidRPr="004556FB" w:rsidRDefault="00096B5B" w:rsidP="00096B5B">
      <w:pPr>
        <w:pStyle w:val="PlainText"/>
        <w:rPr>
          <w:rFonts w:ascii="Courier" w:hAnsi="Courier"/>
        </w:rPr>
      </w:pPr>
    </w:p>
    <w:p w14:paraId="69251E35" w14:textId="77777777" w:rsidR="00096B5B" w:rsidRPr="004556F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&gt;15961T</w:t>
      </w:r>
    </w:p>
    <w:p w14:paraId="5004BA02" w14:textId="77777777" w:rsidR="00096B5B" w:rsidRPr="004556F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CGGTTAACATATTGTCGATTGCCCATATGGAGTGAATGTTGTGAGGTAGAGGGGGGAGTTCACTAAGAAGATTCCCTATTGCGCTAATCTCTTGTAAAGAAAATGGTAAAGGTGGTAAAACTGCCAGCCCATTACATGATACATCTAATGTTTCCAGTAGTTCTGGTAAAACAGGAAGAGAACATAATTGATTATTTGAGACATGAAGCTCCTTCAAAGATATGGGGAGTGTGGGTAGTGTGATTAGTTGATTGTGGGACGCATTCAATAATTTAAGTCCTTGAGGCAAAGCAGGCAGTTCAATAAGTCTGTTATAGCTGACATTAAGCTGTGTAAGGGACGCAGGCAATGGGGAGATTAAGCTTAAATTATTTTTACTTATATTAATTGATTTAATTCCCGGGGGGATTTCAGGTAATGTTGTCAGGCCTAATTCAGACAAGTCTAGGTTCGTCTCTTGGTTTTGTAGACATGATACTAGTCGCTGAAAAGCGATGTCTCGTTGTTCTTCTTGTATGCGGTTATTTTTCCATTCAGTCCAATGGGTTAGATAACTTTCATATGCGCGGCTAGTGTCGATTGAATAAGTGGAGAACGAATTTGAAATTAATCTGTGATTGTTATTTGTCGGGAGCATAAATATCAGGGCGTATTCTTTATGTTGAGAGGTGTTGGATTCTTTTTTATCTGCTTTGCAATGTTATTGGTTCCCTTCAGCAGTAGACAGGAACTTCTGGAGGAGGCGGATATATAGTTTGTGTAAGCATATTAACTCCATATGTTATATATTGAAGAACTTCTGCTTTACACTATCCTAAACTGGATCGGTTTAATGTAAAAAAACGATACTTTTTGGGGGAGGGGGCAATTTTTCCTTAAGGTATGAAAAAAGGAGCTGAAGCTATATAATAGCTATTAATGCCACTGATATCAGTGAATCATGTATATAAAAAA</w:t>
      </w:r>
    </w:p>
    <w:p w14:paraId="6060C800" w14:textId="77777777" w:rsidR="00096B5B" w:rsidRPr="004556FB" w:rsidRDefault="00096B5B" w:rsidP="00096B5B">
      <w:pPr>
        <w:pStyle w:val="PlainText"/>
        <w:rPr>
          <w:rFonts w:ascii="Courier" w:hAnsi="Courier"/>
        </w:rPr>
      </w:pPr>
    </w:p>
    <w:p w14:paraId="7BE589B4" w14:textId="77777777" w:rsidR="00096B5B" w:rsidRPr="004556F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&gt;15983T</w:t>
      </w:r>
    </w:p>
    <w:p w14:paraId="2FE0B933" w14:textId="77777777" w:rsidR="00096B5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ACAGAGACTCCCTGATCCGTGAGGACAGAGGATTGTCTTCGAGGATGATAGTGCAGGTCGGATCAAGGCTAAGTATATTTTCCGGAATGTGTGTGATGCGATTCTCGCGGCACCGGAAAAATATCTCGGTTTCCTCTGAGTGATGATTTCTTACAGGTACGGCTGGTAGGCTTTCCAGAAGATTAGTACTTACATCGAGCGCTTCCAGTGATTCAGGTAACTCAGGAAGAAATGTCAGCTGGTTATTTCTTACTGAGAGCACTTCCAGCGATGTAGGTAATTCAGGAAGCATGGTTAGCTGATTGTTATCTGCATTAATATATTCCAGCAATGCAGGCAATTCAGGAAGCATGGTTAGTTGGTTGTTATCTACATCAAGATGTTTCAGAGATGCGGGTAATTCAGGAAGTGTTGACAGGTGATTGTCACAGGCGTCAAGGTATTCCAGCGATGCTGGCAATTCTGGTAATGATATTAGGGCATTCTGAGTAATTTCCAGAACAGTGAT</w:t>
      </w:r>
    </w:p>
    <w:p w14:paraId="5B2DA847" w14:textId="77777777" w:rsidR="00096B5B" w:rsidRPr="004556FB" w:rsidRDefault="00096B5B" w:rsidP="00096B5B">
      <w:pPr>
        <w:pStyle w:val="PlainText"/>
        <w:rPr>
          <w:rFonts w:ascii="Courier" w:hAnsi="Courier"/>
        </w:rPr>
      </w:pPr>
    </w:p>
    <w:p w14:paraId="019D81F7" w14:textId="77777777" w:rsidR="00096B5B" w:rsidRPr="004556FB" w:rsidRDefault="00096B5B" w:rsidP="00096B5B">
      <w:pPr>
        <w:pStyle w:val="PlainText"/>
        <w:keepNext/>
        <w:rPr>
          <w:rFonts w:ascii="Courier" w:hAnsi="Courier"/>
        </w:rPr>
      </w:pPr>
      <w:r w:rsidRPr="004556FB">
        <w:rPr>
          <w:rFonts w:ascii="Courier" w:hAnsi="Courier"/>
        </w:rPr>
        <w:t>&gt;16002T</w:t>
      </w:r>
    </w:p>
    <w:p w14:paraId="128F8FDD" w14:textId="77777777" w:rsidR="00096B5B" w:rsidRPr="004556FB" w:rsidRDefault="00096B5B" w:rsidP="00096B5B">
      <w:pPr>
        <w:pStyle w:val="PlainText"/>
        <w:rPr>
          <w:rFonts w:ascii="Courier" w:hAnsi="Courier"/>
        </w:rPr>
      </w:pPr>
      <w:r w:rsidRPr="004556FB">
        <w:rPr>
          <w:rFonts w:ascii="Courier" w:hAnsi="Courier"/>
        </w:rPr>
        <w:t>GTATCTTACTCAAGACTAATGTCTTCTGGTATAAATCCTCTGCATTGTGAATATGTAAAACATCAAAAAAAGATGAACCAAATATACGAAAAAAGCAAATATACTTACCAGGATAGAAAGCATGATATAACACTCATTCCCTTATGGCGAATATTCTGAAACACCCTCCTCATTAGGAGAGATACATTAAATACAATTTATTCACAATCTAATTCCATATCCATATGCGAGAAATTAATATGCTCAGAAATATTTCATCCTGTTTATTTCCACATATCAGCACAATTACATCCCCCAACCATTATTTGTCCGAATGGGATGATTGGGAGAAACAGGGGTTACCGGAAGAACAGCGTACTGAGGCGGTAAGAAGACTTCGTGCATGTCTTACCTCTAAGGGGCATAAACTGGACCTGCGAGCCTTGGCGCTTTCCTCGTTACCTGTACTCCCTGCTTGCATTAAAAAGCTTGATGTGAGCTGTAATAAATTAACCATCCTTACTGATCTACCTGAAAATATTAAAGAACTTATTGCAAGAGATAATTTCTTAACACATATATCTGCATTACCACATTATCTAATAACTTTGGATGTGTCCGAAAATCAATTAGAGAATCTGCCGTTATTACCAGACACCATCAAATCACTAAGCGCAGAGTATAATAGGTTATCCACACTGCCTTCATTACCCTTGAATTTAAAAAAACTTGAGGTTAGGAACAACGAACTGCAAACTCTTCCATCTCTGCCTTCTAATCTTAAGATACTTAAGGTTGCGCACAACCATCTTACTGAACTGCCCCCTTTACCTAGGAGACTGCAACTTCTTTTTGCATATAGCAATAGATTAAGCAACTTACCAAACATCCAAGAAAATATTATCATGAGAAGATTTTTTTATTTTGAAAACAACCAAATAACTACAATCCCGACAAATCTTTTTCGTTTAGATCCTCATATAACTATTGAGATTGCAAATAACCCCTTATCAGATCAAACTCTGCTATTCTTAATACAGCAAACTTCGGTTCCAAATTTTAACGGGCCTCAGTTTCGTATTTCCCTGTCAGACCAAAACAGACTGTTTTTACGCCAGATGTTGCCGCAAAATTTACATTCGCGCCATATCAGAGTCATCACTGAAGGGGGGCAGAACTTTCAGATCCCCCCTCTTCCCGAAACTGTGGCAGCCTGGTTTCCTGAAGCAGATCGTCGGGAGGTTTCTACACAATGGACTTCTTTTTCCACCGAGGAGAATTCCCGGGCATT</w:t>
      </w:r>
    </w:p>
    <w:p w14:paraId="288ECE6E" w14:textId="77777777" w:rsidR="00A01A38" w:rsidRDefault="00A01A38"/>
    <w:sectPr w:rsidR="00A01A38" w:rsidSect="00A01A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B5B"/>
    <w:rsid w:val="00096B5B"/>
    <w:rsid w:val="0037689A"/>
    <w:rsid w:val="00A0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E299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096B5B"/>
    <w:rPr>
      <w:rFonts w:ascii="Times New Roman" w:eastAsiaTheme="minorHAnsi" w:hAnsi="Times New Roman"/>
    </w:rPr>
  </w:style>
  <w:style w:type="character" w:customStyle="1" w:styleId="PlainTextChar">
    <w:name w:val="Plain Text Char"/>
    <w:basedOn w:val="DefaultParagraphFont"/>
    <w:link w:val="PlainText"/>
    <w:rsid w:val="00096B5B"/>
    <w:rPr>
      <w:rFonts w:ascii="Times New Roman" w:eastAsiaTheme="minorHAnsi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096B5B"/>
    <w:rPr>
      <w:rFonts w:ascii="Times New Roman" w:eastAsiaTheme="minorHAnsi" w:hAnsi="Times New Roman"/>
    </w:rPr>
  </w:style>
  <w:style w:type="character" w:customStyle="1" w:styleId="PlainTextChar">
    <w:name w:val="Plain Text Char"/>
    <w:basedOn w:val="DefaultParagraphFont"/>
    <w:link w:val="PlainText"/>
    <w:rsid w:val="00096B5B"/>
    <w:rPr>
      <w:rFonts w:ascii="Times New Roman" w:eastAsiaTheme="minorHAnsi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21</Words>
  <Characters>4684</Characters>
  <Application>Microsoft Macintosh Word</Application>
  <DocSecurity>0</DocSecurity>
  <Lines>39</Lines>
  <Paragraphs>10</Paragraphs>
  <ScaleCrop>false</ScaleCrop>
  <Company/>
  <LinksUpToDate>false</LinksUpToDate>
  <CharactersWithSpaces>5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Barlow</dc:creator>
  <cp:keywords/>
  <dc:description/>
  <cp:lastModifiedBy>Miriam Barlow</cp:lastModifiedBy>
  <cp:revision>2</cp:revision>
  <dcterms:created xsi:type="dcterms:W3CDTF">2013-06-10T22:17:00Z</dcterms:created>
  <dcterms:modified xsi:type="dcterms:W3CDTF">2013-06-10T22:58:00Z</dcterms:modified>
</cp:coreProperties>
</file>